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7D18B8" w:rsidR="00FB3483" w:rsidRPr="00930A31" w:rsidRDefault="004B431C" w:rsidP="004B431C">
            <w:pPr>
              <w:pStyle w:val="Default"/>
              <w:spacing w:before="40" w:after="40"/>
              <w:jc w:val="center"/>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9CE428" w:rsidR="00FB3483" w:rsidRPr="00930A31" w:rsidRDefault="004B431C" w:rsidP="004B431C">
            <w:pPr>
              <w:pStyle w:val="Default"/>
              <w:spacing w:before="40" w:after="40"/>
              <w:jc w:val="center"/>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66B4D66" w:rsidR="00FB3483" w:rsidRPr="00930A31" w:rsidRDefault="004B431C" w:rsidP="004B431C">
            <w:pPr>
              <w:pStyle w:val="Default"/>
              <w:spacing w:before="40" w:after="40"/>
              <w:jc w:val="center"/>
              <w:rPr>
                <w:rFonts w:ascii="Arial" w:hAnsi="Arial" w:cs="Arial"/>
                <w:color w:val="auto"/>
                <w:sz w:val="18"/>
                <w:szCs w:val="18"/>
              </w:rPr>
            </w:pPr>
            <w:r>
              <w:rPr>
                <w:rFonts w:ascii="Arial" w:hAnsi="Arial" w:cs="Arial"/>
                <w:color w:val="auto"/>
                <w:sz w:val="18"/>
                <w:szCs w:val="18"/>
              </w:rPr>
              <w:t>Pg. 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EF6D85" w:rsidR="00FB3483" w:rsidRPr="00930A31" w:rsidRDefault="004B431C" w:rsidP="004B431C">
            <w:pPr>
              <w:pStyle w:val="Default"/>
              <w:spacing w:before="40" w:after="40"/>
              <w:jc w:val="center"/>
              <w:rPr>
                <w:rFonts w:ascii="Arial" w:hAnsi="Arial" w:cs="Arial"/>
                <w:color w:val="auto"/>
                <w:sz w:val="18"/>
                <w:szCs w:val="18"/>
              </w:rPr>
            </w:pPr>
            <w:r>
              <w:rPr>
                <w:rFonts w:ascii="Arial" w:hAnsi="Arial" w:cs="Arial"/>
                <w:color w:val="auto"/>
                <w:sz w:val="18"/>
                <w:szCs w:val="18"/>
              </w:rPr>
              <w:t>Pg.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76DB8C" w:rsidR="00FB3483" w:rsidRPr="00930A31" w:rsidRDefault="004B431C" w:rsidP="004B431C">
            <w:pPr>
              <w:pStyle w:val="Default"/>
              <w:spacing w:before="40" w:after="40"/>
              <w:jc w:val="center"/>
              <w:rPr>
                <w:rFonts w:ascii="Arial" w:hAnsi="Arial" w:cs="Arial"/>
                <w:color w:val="auto"/>
                <w:sz w:val="18"/>
                <w:szCs w:val="18"/>
              </w:rPr>
            </w:pPr>
            <w:r>
              <w:rPr>
                <w:rFonts w:ascii="Arial" w:hAnsi="Arial" w:cs="Arial"/>
                <w:color w:val="auto"/>
                <w:sz w:val="18"/>
                <w:szCs w:val="18"/>
              </w:rPr>
              <w:t>Pg.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33CC93" w:rsidR="00FB3483" w:rsidRPr="00930A31" w:rsidRDefault="004B431C" w:rsidP="004B431C">
            <w:pPr>
              <w:pStyle w:val="Default"/>
              <w:spacing w:before="40" w:after="40"/>
              <w:jc w:val="center"/>
              <w:rPr>
                <w:rFonts w:ascii="Arial" w:hAnsi="Arial" w:cs="Arial"/>
                <w:color w:val="auto"/>
                <w:sz w:val="18"/>
                <w:szCs w:val="18"/>
              </w:rPr>
            </w:pPr>
            <w:r>
              <w:rPr>
                <w:rFonts w:ascii="Arial" w:hAnsi="Arial" w:cs="Arial"/>
                <w:color w:val="auto"/>
                <w:sz w:val="18"/>
                <w:szCs w:val="18"/>
              </w:rPr>
              <w:t>Pg. 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8BC13A" w:rsidR="00FB3483"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4C44C2" w:rsidR="00FB3483"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C2655C" w:rsidR="00FB3483"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10D118"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CD2A96"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943110" w:rsidR="00FB3483"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21B983" w:rsidR="00FB3483"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29178E"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1622F1"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CC8A83"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15E660"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FFD69DE"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7641575"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AFBE59" w:rsidR="006E5FE2"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F4A287" w:rsidR="006E5FE2"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40665E"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B545D2" w:rsidR="00930A31"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3975E6" w:rsidR="00FB3483"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Pg. 6-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085214" w:rsidR="00FB3483"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02CE57" w:rsidR="00FB3483"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Pg. 6-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7D5B8B" w:rsidR="00930A31"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6736E8" w:rsidR="00930A31"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Pg. 6-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DFBE3C" w:rsidR="00930A31"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Pg. 6-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BF509F" w:rsidR="00930A31"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Pg. 6-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316A16" w:rsidR="00FB3483"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2657BF" w:rsidR="00077B44"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Pg. 6-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8978396" w:rsidR="00930A31"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Pg. 12-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C8DA5E" w:rsidR="00930A31"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Pg. 14-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F67986" w:rsidR="00930A31"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Pg. 14-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64E2AA" w:rsidR="00930A31"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Pg. 14-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25F9E2" w:rsidR="00930A31"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043D7AF" w:rsidR="00930A31"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888A28" w:rsidR="00930A31" w:rsidRPr="00930A31" w:rsidRDefault="0020248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F1321B" w:rsidR="00077B44"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Pg. 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61D710" w:rsidR="00077B44" w:rsidRPr="00930A31" w:rsidRDefault="0020248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DA66CE" w:rsidR="00077B44"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Pg. 4-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F47DD4" w14:textId="77777777" w:rsidR="00996A98" w:rsidRDefault="00996A98">
      <w:r>
        <w:separator/>
      </w:r>
    </w:p>
  </w:endnote>
  <w:endnote w:type="continuationSeparator" w:id="0">
    <w:p w14:paraId="491707C8" w14:textId="77777777" w:rsidR="00996A98" w:rsidRDefault="00996A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958552" w14:textId="77777777" w:rsidR="00996A98" w:rsidRDefault="00996A98">
      <w:r>
        <w:separator/>
      </w:r>
    </w:p>
  </w:footnote>
  <w:footnote w:type="continuationSeparator" w:id="0">
    <w:p w14:paraId="72E7B185" w14:textId="77777777" w:rsidR="00996A98" w:rsidRDefault="00996A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0C710B9" w:rsidR="00947707" w:rsidRPr="00930A31" w:rsidRDefault="007E6D9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77363C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02482"/>
    <w:rsid w:val="00246C93"/>
    <w:rsid w:val="00256BAF"/>
    <w:rsid w:val="002A2A06"/>
    <w:rsid w:val="003103C2"/>
    <w:rsid w:val="003516AD"/>
    <w:rsid w:val="00363B8D"/>
    <w:rsid w:val="003760FB"/>
    <w:rsid w:val="003B79FF"/>
    <w:rsid w:val="00400A0B"/>
    <w:rsid w:val="00443C1D"/>
    <w:rsid w:val="00461576"/>
    <w:rsid w:val="004B431C"/>
    <w:rsid w:val="004C1685"/>
    <w:rsid w:val="005078EE"/>
    <w:rsid w:val="00550BF1"/>
    <w:rsid w:val="0059028D"/>
    <w:rsid w:val="005979B8"/>
    <w:rsid w:val="006E5FE2"/>
    <w:rsid w:val="006F3BA6"/>
    <w:rsid w:val="00726794"/>
    <w:rsid w:val="0077253C"/>
    <w:rsid w:val="007E6D9E"/>
    <w:rsid w:val="008412D5"/>
    <w:rsid w:val="008A3EAE"/>
    <w:rsid w:val="008C0824"/>
    <w:rsid w:val="008E2C91"/>
    <w:rsid w:val="00930A31"/>
    <w:rsid w:val="00947707"/>
    <w:rsid w:val="009827E5"/>
    <w:rsid w:val="00996A98"/>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89</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x Napper</cp:lastModifiedBy>
  <cp:revision>3</cp:revision>
  <cp:lastPrinted>2020-11-24T03:02:00Z</cp:lastPrinted>
  <dcterms:created xsi:type="dcterms:W3CDTF">2023-08-07T17:46:00Z</dcterms:created>
  <dcterms:modified xsi:type="dcterms:W3CDTF">2023-08-07T17:50:00Z</dcterms:modified>
</cp:coreProperties>
</file>